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0" w:type="dxa"/>
        <w:tblInd w:w="93" w:type="dxa"/>
        <w:tblLook w:val="04A0" w:firstRow="1" w:lastRow="0" w:firstColumn="1" w:lastColumn="0" w:noHBand="0" w:noVBand="1"/>
      </w:tblPr>
      <w:tblGrid>
        <w:gridCol w:w="1640"/>
        <w:gridCol w:w="1215"/>
        <w:gridCol w:w="1439"/>
        <w:gridCol w:w="2160"/>
        <w:gridCol w:w="1506"/>
        <w:gridCol w:w="2040"/>
      </w:tblGrid>
      <w:tr w:rsidR="00A15F1E" w:rsidRPr="00A15F1E" w:rsidTr="00A15F1E">
        <w:trPr>
          <w:trHeight w:val="400"/>
        </w:trPr>
        <w:tc>
          <w:tcPr>
            <w:tcW w:w="7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Table S1: Patient demographics and viral loads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5F1E" w:rsidRPr="00A15F1E" w:rsidTr="00A15F1E">
        <w:trPr>
          <w:trHeight w:val="74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ample I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ge (</w:t>
            </w:r>
            <w:proofErr w:type="spellStart"/>
            <w:r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yrs</w:t>
            </w:r>
            <w:proofErr w:type="spellEnd"/>
            <w:r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nfluenza Virus</w:t>
            </w:r>
            <w:r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br/>
              <w:t>Detect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15F1E" w:rsidRPr="00A15F1E" w:rsidRDefault="007D12B7" w:rsidP="00A15F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Viral Loa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br/>
              <w:t>(l</w:t>
            </w:r>
            <w:r w:rsidR="00A15F1E"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og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A15F1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Disease Severity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10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pH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Sever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20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pH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Sever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Sever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Sever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ild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5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ild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ild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395A59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lthy contr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395A59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lthy contr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30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395A59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lthy contr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Sever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Sever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395A59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lthy contr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395A59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lthy contr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395A59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lthy control</w:t>
            </w:r>
            <w:bookmarkStart w:id="0" w:name="_GoBack"/>
            <w:bookmarkEnd w:id="0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ild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ild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ild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A (H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A15F1E" w:rsidRPr="00A15F1E" w:rsidTr="00A15F1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ID_40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F1E" w:rsidRPr="00A15F1E" w:rsidRDefault="00A15F1E" w:rsidP="00A15F1E">
            <w:pPr>
              <w:rPr>
                <w:rFonts w:ascii="Calibri" w:eastAsia="Times New Roman" w:hAnsi="Calibri" w:cs="Times New Roman"/>
                <w:color w:val="000000"/>
              </w:rPr>
            </w:pPr>
            <w:r w:rsidRPr="00A15F1E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</w:tbl>
    <w:p w:rsidR="00136B7C" w:rsidRDefault="00136B7C"/>
    <w:sectPr w:rsidR="00136B7C" w:rsidSect="00136B7C">
      <w:pgSz w:w="12240" w:h="15840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B7C"/>
    <w:rsid w:val="000A057D"/>
    <w:rsid w:val="00126727"/>
    <w:rsid w:val="00136B7C"/>
    <w:rsid w:val="00395A59"/>
    <w:rsid w:val="003E66BA"/>
    <w:rsid w:val="00444CAE"/>
    <w:rsid w:val="007D12B7"/>
    <w:rsid w:val="00A14055"/>
    <w:rsid w:val="00A15F1E"/>
    <w:rsid w:val="00C31E8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he University of Tennessee Health Science Center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Marion</dc:creator>
  <cp:lastModifiedBy>Schughart, Klaus</cp:lastModifiedBy>
  <cp:revision>3</cp:revision>
  <dcterms:created xsi:type="dcterms:W3CDTF">2016-03-29T13:16:00Z</dcterms:created>
  <dcterms:modified xsi:type="dcterms:W3CDTF">2016-03-29T13:17:00Z</dcterms:modified>
</cp:coreProperties>
</file>